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06B" w:rsidRPr="002F7DB9" w:rsidRDefault="001F206B" w:rsidP="007A3CB2">
      <w:pPr>
        <w:pStyle w:val="Beschriftung"/>
        <w:keepNext/>
        <w:spacing w:line="480" w:lineRule="auto"/>
        <w:jc w:val="both"/>
        <w:rPr>
          <w:rFonts w:ascii="Times New Roman" w:hAnsi="Times New Roman"/>
          <w:b w:val="0"/>
          <w:i/>
          <w:sz w:val="24"/>
          <w:szCs w:val="24"/>
          <w:lang w:val="en-GB"/>
        </w:rPr>
      </w:pPr>
      <w:bookmarkStart w:id="0" w:name="_GoBack"/>
      <w:bookmarkEnd w:id="0"/>
      <w:r w:rsidRPr="00572772">
        <w:rPr>
          <w:rFonts w:ascii="Times New Roman" w:hAnsi="Times New Roman"/>
          <w:sz w:val="24"/>
          <w:szCs w:val="24"/>
          <w:lang w:val="en-GB"/>
        </w:rPr>
        <w:t>Addit</w:t>
      </w:r>
      <w:r w:rsidR="007A3CB2" w:rsidRPr="00572772">
        <w:rPr>
          <w:rFonts w:ascii="Times New Roman" w:hAnsi="Times New Roman"/>
          <w:sz w:val="24"/>
          <w:szCs w:val="24"/>
          <w:lang w:val="en-GB"/>
        </w:rPr>
        <w:t>ional file 5</w:t>
      </w:r>
      <w:r w:rsidRPr="00572772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7A3CB2" w:rsidRPr="00572772">
        <w:rPr>
          <w:rFonts w:ascii="Times New Roman" w:hAnsi="Times New Roman"/>
          <w:b w:val="0"/>
          <w:sz w:val="24"/>
          <w:szCs w:val="24"/>
          <w:lang w:val="en-US"/>
        </w:rPr>
        <w:t>List</w:t>
      </w:r>
      <w:r w:rsidR="007A3CB2" w:rsidRPr="007A3CB2">
        <w:rPr>
          <w:rFonts w:ascii="Times New Roman" w:hAnsi="Times New Roman"/>
          <w:b w:val="0"/>
          <w:sz w:val="24"/>
          <w:szCs w:val="24"/>
          <w:lang w:val="en-US"/>
        </w:rPr>
        <w:t xml:space="preserve"> of all SNP markers associated with the residuals of </w:t>
      </w:r>
      <w:r w:rsidR="007A3CB2" w:rsidRPr="007A3CB2">
        <w:rPr>
          <w:rFonts w:ascii="Times New Roman" w:hAnsi="Times New Roman"/>
          <w:b w:val="0"/>
          <w:i/>
          <w:sz w:val="24"/>
          <w:szCs w:val="24"/>
          <w:lang w:val="en-US"/>
        </w:rPr>
        <w:t>Dictyocaulus viviparus</w:t>
      </w:r>
      <w:r w:rsidR="007A3CB2" w:rsidRPr="007A3CB2">
        <w:rPr>
          <w:rFonts w:ascii="Times New Roman" w:hAnsi="Times New Roman"/>
          <w:b w:val="0"/>
          <w:sz w:val="24"/>
          <w:szCs w:val="24"/>
          <w:lang w:val="en-US"/>
        </w:rPr>
        <w:t xml:space="preserve"> (rFLC-DV) identified in Black and White dair</w:t>
      </w:r>
      <w:r w:rsidR="007A3CB2" w:rsidRPr="007A3CB2">
        <w:rPr>
          <w:rFonts w:ascii="Times New Roman" w:hAnsi="Times New Roman"/>
          <w:b w:val="0"/>
          <w:i/>
          <w:sz w:val="24"/>
          <w:szCs w:val="24"/>
          <w:lang w:val="en-US"/>
        </w:rPr>
        <w:t xml:space="preserve">y </w:t>
      </w:r>
      <w:r w:rsidR="007A3CB2" w:rsidRPr="007A3CB2">
        <w:rPr>
          <w:rFonts w:ascii="Times New Roman" w:hAnsi="Times New Roman"/>
          <w:b w:val="0"/>
          <w:sz w:val="24"/>
          <w:szCs w:val="24"/>
          <w:lang w:val="en-US"/>
        </w:rPr>
        <w:t>cattle by genome-wide analysis.</w:t>
      </w:r>
    </w:p>
    <w:p w:rsidR="001F206B" w:rsidRPr="001F206B" w:rsidRDefault="001F206B" w:rsidP="001F206B">
      <w:pPr>
        <w:pStyle w:val="Beschriftung"/>
        <w:keepNext/>
        <w:rPr>
          <w:lang w:val="en-GB"/>
        </w:rPr>
      </w:pPr>
    </w:p>
    <w:tbl>
      <w:tblPr>
        <w:tblStyle w:val="Tabellenraster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315"/>
        <w:gridCol w:w="1276"/>
        <w:gridCol w:w="2268"/>
      </w:tblGrid>
      <w:tr w:rsidR="00CF6348" w:rsidRPr="002347B4" w:rsidTr="00393721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CF6348" w:rsidRPr="002347B4" w:rsidRDefault="00CF6348" w:rsidP="00F8696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BT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CF6348" w:rsidRPr="002347B4" w:rsidRDefault="00CF6348" w:rsidP="00521EA5">
            <w:pPr>
              <w:spacing w:before="120" w:line="480" w:lineRule="auto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SNP nam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6348" w:rsidRPr="002347B4" w:rsidRDefault="00CF6348" w:rsidP="00521EA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Position (bp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6348" w:rsidRPr="002347B4" w:rsidRDefault="00CF6348" w:rsidP="00521EA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SNP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6348" w:rsidRPr="002347B4" w:rsidRDefault="00CF6348" w:rsidP="00521EA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6348" w:rsidRPr="002347B4" w:rsidRDefault="00CF6348" w:rsidP="00521EA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i/>
                <w:lang w:val="en-GB"/>
              </w:rPr>
              <w:t>p</w:t>
            </w:r>
            <w:r w:rsidRPr="002347B4">
              <w:rPr>
                <w:rFonts w:ascii="Times New Roman" w:hAnsi="Times New Roman"/>
                <w:lang w:val="en-GB"/>
              </w:rPr>
              <w:t>-value</w:t>
            </w:r>
          </w:p>
        </w:tc>
      </w:tr>
      <w:tr w:rsidR="00CF6348" w:rsidRPr="002347B4" w:rsidTr="00393721">
        <w:tc>
          <w:tcPr>
            <w:tcW w:w="1535" w:type="dxa"/>
            <w:tcBorders>
              <w:top w:val="single" w:sz="4" w:space="0" w:color="auto"/>
            </w:tcBorders>
          </w:tcPr>
          <w:p w:rsidR="00CF6348" w:rsidRPr="002347B4" w:rsidRDefault="00CF6348" w:rsidP="00F8696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:rsidR="00CF6348" w:rsidRPr="002347B4" w:rsidRDefault="00CF6348" w:rsidP="00521EA5">
            <w:pPr>
              <w:spacing w:before="120" w:line="480" w:lineRule="auto"/>
              <w:rPr>
                <w:rFonts w:ascii="Times New Roman" w:hAnsi="Times New Roman"/>
                <w:i/>
                <w:lang w:val="en-GB"/>
              </w:rPr>
            </w:pPr>
            <w:r w:rsidRPr="002347B4">
              <w:rPr>
                <w:rFonts w:ascii="Times New Roman" w:hAnsi="Times New Roman"/>
                <w:i/>
                <w:lang w:val="en-GB"/>
              </w:rPr>
              <w:t>rs133101212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:rsidR="00CF6348" w:rsidRPr="002347B4" w:rsidRDefault="00CF6348" w:rsidP="00521EA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113</w:t>
            </w:r>
            <w:r w:rsidR="00B40618" w:rsidRPr="002347B4">
              <w:rPr>
                <w:rFonts w:ascii="Times New Roman" w:hAnsi="Times New Roman"/>
                <w:lang w:val="en-GB"/>
              </w:rPr>
              <w:t>,</w:t>
            </w:r>
            <w:r w:rsidRPr="002347B4">
              <w:rPr>
                <w:rFonts w:ascii="Times New Roman" w:hAnsi="Times New Roman"/>
                <w:lang w:val="en-GB"/>
              </w:rPr>
              <w:t>205</w:t>
            </w:r>
            <w:r w:rsidR="00B40618" w:rsidRPr="002347B4">
              <w:rPr>
                <w:rFonts w:ascii="Times New Roman" w:hAnsi="Times New Roman"/>
                <w:lang w:val="en-GB"/>
              </w:rPr>
              <w:t>,</w:t>
            </w:r>
            <w:r w:rsidRPr="002347B4">
              <w:rPr>
                <w:rFonts w:ascii="Times New Roman" w:hAnsi="Times New Roman"/>
                <w:lang w:val="en-GB"/>
              </w:rPr>
              <w:t>475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bottom"/>
          </w:tcPr>
          <w:p w:rsidR="00CF6348" w:rsidRPr="002347B4" w:rsidRDefault="00CF6348" w:rsidP="00521EA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8</w:t>
            </w:r>
            <w:r w:rsidR="00001A31" w:rsidRPr="002347B4">
              <w:rPr>
                <w:rFonts w:ascii="Times New Roman" w:hAnsi="Times New Roman"/>
                <w:lang w:val="en-GB"/>
              </w:rPr>
              <w:t>.</w:t>
            </w:r>
            <w:r w:rsidRPr="002347B4">
              <w:rPr>
                <w:rFonts w:ascii="Times New Roman" w:hAnsi="Times New Roman"/>
                <w:lang w:val="en-GB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CF6348" w:rsidRPr="002347B4" w:rsidRDefault="00CF6348" w:rsidP="00521EA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1</w:t>
            </w:r>
            <w:r w:rsidR="003F3AE7" w:rsidRPr="002347B4">
              <w:rPr>
                <w:rFonts w:ascii="Times New Roman" w:hAnsi="Times New Roman"/>
                <w:lang w:val="en-GB"/>
              </w:rPr>
              <w:t>.</w:t>
            </w:r>
            <w:r w:rsidRPr="002347B4">
              <w:rPr>
                <w:rFonts w:ascii="Times New Roman" w:hAnsi="Times New Roman"/>
                <w:lang w:val="en-GB"/>
              </w:rPr>
              <w:t>489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CF6348" w:rsidRPr="002347B4" w:rsidRDefault="00CF6348" w:rsidP="00521EA5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2347B4">
              <w:rPr>
                <w:rFonts w:ascii="Times New Roman" w:hAnsi="Times New Roman"/>
                <w:lang w:val="en-GB"/>
              </w:rPr>
              <w:t>2</w:t>
            </w:r>
            <w:r w:rsidR="008B7E99" w:rsidRPr="002347B4">
              <w:rPr>
                <w:rFonts w:ascii="Times New Roman" w:hAnsi="Times New Roman"/>
                <w:lang w:val="en-GB"/>
              </w:rPr>
              <w:t>.</w:t>
            </w:r>
            <w:r w:rsidRPr="002347B4">
              <w:rPr>
                <w:rFonts w:ascii="Times New Roman" w:hAnsi="Times New Roman"/>
                <w:lang w:val="en-GB"/>
              </w:rPr>
              <w:t>10</w:t>
            </w:r>
            <w:r w:rsidR="001977AD" w:rsidRPr="002347B4">
              <w:rPr>
                <w:rFonts w:ascii="Times New Roman" w:hAnsi="Times New Roman"/>
                <w:lang w:val="en-GB"/>
              </w:rPr>
              <w:t xml:space="preserve"> x10</w:t>
            </w:r>
            <w:r w:rsidR="001977AD" w:rsidRPr="002347B4">
              <w:rPr>
                <w:rFonts w:ascii="Times New Roman" w:hAnsi="Times New Roman"/>
                <w:vertAlign w:val="superscript"/>
                <w:lang w:val="en-GB"/>
              </w:rPr>
              <w:t>-</w:t>
            </w:r>
            <w:r w:rsidRPr="002347B4">
              <w:rPr>
                <w:rFonts w:ascii="Times New Roman" w:hAnsi="Times New Roman"/>
                <w:vertAlign w:val="superscript"/>
                <w:lang w:val="en-GB"/>
              </w:rPr>
              <w:t>9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2347B4" w:rsidRDefault="00CF6348" w:rsidP="00F86965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CF6348" w:rsidRPr="002347B4" w:rsidRDefault="00CF6348" w:rsidP="00521EA5">
            <w:pPr>
              <w:spacing w:line="480" w:lineRule="auto"/>
              <w:rPr>
                <w:rFonts w:ascii="Times New Roman" w:hAnsi="Times New Roman"/>
                <w:i/>
                <w:lang w:val="en-GB"/>
              </w:rPr>
            </w:pPr>
            <w:r w:rsidRPr="002347B4">
              <w:rPr>
                <w:rFonts w:ascii="Times New Roman" w:hAnsi="Times New Roman"/>
                <w:i/>
                <w:lang w:val="en-GB"/>
              </w:rPr>
              <w:t>rs43321467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2347B4">
              <w:rPr>
                <w:rFonts w:ascii="Times New Roman" w:hAnsi="Times New Roman"/>
                <w:lang w:val="en-GB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07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39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001A31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2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8925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3321471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10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47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001A31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2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8925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768435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10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10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001A31" w:rsidRPr="00393721">
              <w:rPr>
                <w:rFonts w:ascii="Times New Roman" w:hAnsi="Times New Roman"/>
              </w:rPr>
              <w:t>.</w:t>
            </w:r>
            <w:r w:rsidR="00EA543E" w:rsidRPr="00393721">
              <w:rPr>
                <w:rFonts w:ascii="Times New Roman" w:hAnsi="Times New Roman"/>
              </w:rPr>
              <w:t>92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8925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5251342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58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001A31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2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8925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3321517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2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52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001A31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2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8925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3323482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9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34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001A31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2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8925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3323483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9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69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01A31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8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5637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5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645202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2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9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53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01A31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  <w:r w:rsidR="00EA543E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3595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5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650179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78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86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01A31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EA543E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7459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9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218139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24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64</w:t>
            </w:r>
          </w:p>
        </w:tc>
        <w:tc>
          <w:tcPr>
            <w:tcW w:w="1315" w:type="dxa"/>
            <w:vAlign w:val="bottom"/>
          </w:tcPr>
          <w:p w:rsidR="00CF6348" w:rsidRPr="00393721" w:rsidRDefault="00155FB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.00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43492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4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F6348" w:rsidRPr="00393721" w:rsidTr="00393721">
        <w:tc>
          <w:tcPr>
            <w:tcW w:w="1535" w:type="dxa"/>
          </w:tcPr>
          <w:p w:rsidR="00CF6348" w:rsidRPr="00393721" w:rsidRDefault="00CF6348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CF6348" w:rsidRPr="00051851" w:rsidRDefault="00CF6348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748186</w:t>
            </w:r>
          </w:p>
        </w:tc>
        <w:tc>
          <w:tcPr>
            <w:tcW w:w="153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86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43</w:t>
            </w:r>
          </w:p>
        </w:tc>
        <w:tc>
          <w:tcPr>
            <w:tcW w:w="1315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01A31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2</w:t>
            </w:r>
          </w:p>
        </w:tc>
        <w:tc>
          <w:tcPr>
            <w:tcW w:w="1276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5756</w:t>
            </w:r>
          </w:p>
        </w:tc>
        <w:tc>
          <w:tcPr>
            <w:tcW w:w="2268" w:type="dxa"/>
            <w:vAlign w:val="bottom"/>
          </w:tcPr>
          <w:p w:rsidR="00CF6348" w:rsidRPr="00393721" w:rsidRDefault="00CF6348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6</w:t>
            </w:r>
            <w:r w:rsidR="008707A6" w:rsidRPr="00393721">
              <w:rPr>
                <w:rFonts w:ascii="Times New Roman" w:hAnsi="Times New Roman"/>
              </w:rPr>
              <w:t xml:space="preserve"> x </w:t>
            </w:r>
            <w:r w:rsidR="001977AD" w:rsidRPr="00393721">
              <w:rPr>
                <w:rFonts w:ascii="Times New Roman" w:hAnsi="Times New Roman"/>
              </w:rPr>
              <w:t>10</w:t>
            </w:r>
            <w:r w:rsidR="008707A6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39372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336572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2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96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6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02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4</w:t>
            </w:r>
            <w:r w:rsidR="00CE7E70" w:rsidRPr="00393721">
              <w:rPr>
                <w:rFonts w:ascii="Times New Roman" w:hAnsi="Times New Roman"/>
              </w:rPr>
              <w:t xml:space="preserve"> x 10</w:t>
            </w:r>
            <w:r w:rsidR="00CE7E70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39372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336633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2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18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1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02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4</w:t>
            </w:r>
            <w:r w:rsidR="00CE7E70" w:rsidRPr="00393721">
              <w:rPr>
                <w:rFonts w:ascii="Times New Roman" w:hAnsi="Times New Roman"/>
              </w:rPr>
              <w:t xml:space="preserve"> x 10</w:t>
            </w:r>
            <w:r w:rsidR="00CE7E70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393721">
        <w:tc>
          <w:tcPr>
            <w:tcW w:w="1535" w:type="dxa"/>
            <w:tcBorders>
              <w:top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3366338</w:t>
            </w:r>
          </w:p>
        </w:tc>
        <w:tc>
          <w:tcPr>
            <w:tcW w:w="1535" w:type="dxa"/>
            <w:tcBorders>
              <w:top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2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24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38</w:t>
            </w:r>
          </w:p>
        </w:tc>
        <w:tc>
          <w:tcPr>
            <w:tcW w:w="1315" w:type="dxa"/>
            <w:tcBorders>
              <w:top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0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0207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4</w:t>
            </w:r>
            <w:r w:rsidR="00CE7E70" w:rsidRPr="00393721">
              <w:rPr>
                <w:rFonts w:ascii="Times New Roman" w:hAnsi="Times New Roman"/>
              </w:rPr>
              <w:t xml:space="preserve"> x 10</w:t>
            </w:r>
            <w:r w:rsidR="00CE7E70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</w:p>
        </w:tc>
        <w:tc>
          <w:tcPr>
            <w:tcW w:w="1535" w:type="dxa"/>
            <w:tcBorders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3422549</w:t>
            </w:r>
          </w:p>
        </w:tc>
        <w:tc>
          <w:tcPr>
            <w:tcW w:w="1535" w:type="dxa"/>
            <w:tcBorders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16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8</w:t>
            </w:r>
          </w:p>
        </w:tc>
        <w:tc>
          <w:tcPr>
            <w:tcW w:w="1315" w:type="dxa"/>
            <w:tcBorders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0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19554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9</w:t>
            </w:r>
            <w:r w:rsidR="003A127F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3A127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202038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36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3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</w:t>
            </w:r>
            <w:r w:rsidR="00B438A5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005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2</w:t>
            </w:r>
            <w:r w:rsidR="003A127F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3A127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77083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7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6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7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0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6</w:t>
            </w:r>
            <w:r w:rsidR="007261CC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7261C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60117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2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1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42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7</w:t>
            </w:r>
            <w:r w:rsidR="007261CC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7261C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41635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6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2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42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7</w:t>
            </w:r>
            <w:r w:rsidR="007261CC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7261C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95880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72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2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42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7</w:t>
            </w:r>
            <w:r w:rsidR="007261CC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7261C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84482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24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1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</w:t>
            </w:r>
            <w:r w:rsidR="005432A5" w:rsidRPr="00393721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99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9</w:t>
            </w:r>
            <w:r w:rsidR="007261CC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7261C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47245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8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20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5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74565" w:rsidRPr="00393721">
              <w:rPr>
                <w:rFonts w:ascii="Times New Roman" w:hAnsi="Times New Roman"/>
              </w:rPr>
              <w:t>.</w:t>
            </w:r>
            <w:r w:rsidR="005432A5" w:rsidRPr="00393721">
              <w:rPr>
                <w:rFonts w:ascii="Times New Roman" w:hAnsi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532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2</w:t>
            </w:r>
            <w:r w:rsidR="007261CC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7261C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01691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14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6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5432A5" w:rsidRPr="00393721"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241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9</w:t>
            </w:r>
            <w:r w:rsidR="007261CC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7261C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59388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8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5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="005432A5" w:rsidRPr="00393721">
              <w:rPr>
                <w:rFonts w:ascii="Times New Roman" w:hAnsi="Times New Roman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85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8</w:t>
            </w:r>
            <w:r w:rsidR="0093180E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93180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62729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8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66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1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="005432A5" w:rsidRPr="00393721">
              <w:rPr>
                <w:rFonts w:ascii="Times New Roman" w:hAnsi="Times New Roman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85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8</w:t>
            </w:r>
            <w:r w:rsidR="0093180E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93180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84796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8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74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="005432A5" w:rsidRPr="00393721">
              <w:rPr>
                <w:rFonts w:ascii="Times New Roman" w:hAnsi="Times New Roman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85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8</w:t>
            </w:r>
            <w:r w:rsidR="0093180E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93180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72970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8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4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="005432A5" w:rsidRPr="00393721">
              <w:rPr>
                <w:rFonts w:ascii="Times New Roman" w:hAnsi="Times New Roman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85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8</w:t>
            </w:r>
            <w:r w:rsidR="0093180E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93180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22900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7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0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  <w:r w:rsidR="00074565" w:rsidRPr="00393721">
              <w:rPr>
                <w:rFonts w:ascii="Times New Roman" w:hAnsi="Times New Roman"/>
              </w:rPr>
              <w:t>.</w:t>
            </w:r>
            <w:r w:rsidR="005432A5" w:rsidRPr="00393721">
              <w:rPr>
                <w:rFonts w:ascii="Times New Roman" w:hAnsi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975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6</w:t>
            </w:r>
            <w:r w:rsidR="0093180E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93180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68305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89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2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74565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34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3</w:t>
            </w:r>
            <w:r w:rsidR="0093180E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93180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512176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0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7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9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74565" w:rsidRPr="00393721">
              <w:rPr>
                <w:rFonts w:ascii="Times New Roman" w:hAnsi="Times New Roman"/>
              </w:rPr>
              <w:t>.</w:t>
            </w:r>
            <w:r w:rsidR="005432A5" w:rsidRPr="00393721">
              <w:rPr>
                <w:rFonts w:ascii="Times New Roman" w:hAnsi="Times New Roman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0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3</w:t>
            </w:r>
            <w:r w:rsidR="00824023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82402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39372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74484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0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8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6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74565" w:rsidRPr="00393721">
              <w:rPr>
                <w:rFonts w:ascii="Times New Roman" w:hAnsi="Times New Roman"/>
              </w:rPr>
              <w:t>.</w:t>
            </w:r>
            <w:r w:rsidR="005432A5" w:rsidRPr="00393721">
              <w:rPr>
                <w:rFonts w:ascii="Times New Roman" w:hAnsi="Times New Roman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0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8B7E99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3</w:t>
            </w:r>
            <w:r w:rsidR="00824023" w:rsidRPr="00393721">
              <w:rPr>
                <w:rFonts w:ascii="Times New Roman" w:hAnsi="Times New Roman"/>
              </w:rPr>
              <w:t xml:space="preserve"> x </w:t>
            </w:r>
            <w:r w:rsidR="00CE7E70" w:rsidRPr="00393721">
              <w:rPr>
                <w:rFonts w:ascii="Times New Roman" w:hAnsi="Times New Roman"/>
              </w:rPr>
              <w:t>10</w:t>
            </w:r>
            <w:r w:rsidR="0082402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39372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23367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0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96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6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950B4" w:rsidRPr="00393721">
              <w:rPr>
                <w:rFonts w:ascii="Times New Roman" w:hAnsi="Times New Roman"/>
              </w:rPr>
              <w:t>.</w:t>
            </w:r>
            <w:r w:rsidR="00030CBD" w:rsidRPr="00393721">
              <w:rPr>
                <w:rFonts w:ascii="Times New Roman" w:hAnsi="Times New Roman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</w:t>
            </w:r>
            <w:r w:rsidR="008C5A99" w:rsidRPr="00393721"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3</w:t>
            </w:r>
            <w:r w:rsidR="005E1AC3" w:rsidRPr="00393721">
              <w:rPr>
                <w:rFonts w:ascii="Times New Roman" w:hAnsi="Times New Roman"/>
              </w:rPr>
              <w:t xml:space="preserve"> x 10</w:t>
            </w:r>
            <w:r w:rsidR="005E1AC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C9164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C91644" w:rsidRPr="00393721" w:rsidRDefault="00C9164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051851" w:rsidRDefault="00C9164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99745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01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18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5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950B4" w:rsidRPr="00393721">
              <w:rPr>
                <w:rFonts w:ascii="Times New Roman" w:hAnsi="Times New Roman"/>
              </w:rPr>
              <w:t>.</w:t>
            </w:r>
            <w:r w:rsidR="00030CBD" w:rsidRPr="00393721">
              <w:rPr>
                <w:rFonts w:ascii="Times New Roman" w:hAnsi="Times New Roman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</w:t>
            </w:r>
            <w:r w:rsidR="008C5A99" w:rsidRPr="00393721"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C91644" w:rsidRPr="00393721" w:rsidRDefault="00C91644" w:rsidP="005E1AC3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3</w:t>
            </w:r>
            <w:r w:rsidR="005E1AC3" w:rsidRPr="00393721">
              <w:rPr>
                <w:rFonts w:ascii="Times New Roman" w:hAnsi="Times New Roman"/>
              </w:rPr>
              <w:t xml:space="preserve"> x 10</w:t>
            </w:r>
            <w:r w:rsidR="005E1AC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26279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7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4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</w:t>
            </w:r>
            <w:r w:rsidR="00C21358" w:rsidRPr="00393721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8</w:t>
            </w:r>
            <w:r w:rsidR="000F31AC" w:rsidRPr="00393721">
              <w:rPr>
                <w:rFonts w:ascii="Times New Roman" w:hAnsi="Times New Roman"/>
              </w:rPr>
              <w:t xml:space="preserve"> x </w:t>
            </w:r>
            <w:r w:rsidR="00AB0ADB" w:rsidRPr="00393721">
              <w:rPr>
                <w:rFonts w:ascii="Times New Roman" w:hAnsi="Times New Roman"/>
              </w:rPr>
              <w:t>10</w:t>
            </w:r>
            <w:r w:rsidR="000F31A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04394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3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0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8</w:t>
            </w:r>
            <w:r w:rsidR="000F31AC" w:rsidRPr="00393721">
              <w:rPr>
                <w:rFonts w:ascii="Times New Roman" w:hAnsi="Times New Roman"/>
              </w:rPr>
              <w:t xml:space="preserve"> x </w:t>
            </w:r>
            <w:r w:rsidR="00AB0ADB" w:rsidRPr="00393721">
              <w:rPr>
                <w:rFonts w:ascii="Times New Roman" w:hAnsi="Times New Roman"/>
              </w:rPr>
              <w:t>10</w:t>
            </w:r>
            <w:r w:rsidR="000F31A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85089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4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3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8</w:t>
            </w:r>
            <w:r w:rsidR="000F31AC" w:rsidRPr="00393721">
              <w:rPr>
                <w:rFonts w:ascii="Times New Roman" w:hAnsi="Times New Roman"/>
              </w:rPr>
              <w:t xml:space="preserve"> x </w:t>
            </w:r>
            <w:r w:rsidR="00AB0ADB" w:rsidRPr="00393721">
              <w:rPr>
                <w:rFonts w:ascii="Times New Roman" w:hAnsi="Times New Roman"/>
              </w:rPr>
              <w:t>10</w:t>
            </w:r>
            <w:r w:rsidR="000F31A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85089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8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5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8</w:t>
            </w:r>
            <w:r w:rsidR="000F31AC" w:rsidRPr="00393721">
              <w:rPr>
                <w:rFonts w:ascii="Times New Roman" w:hAnsi="Times New Roman"/>
              </w:rPr>
              <w:t xml:space="preserve"> x </w:t>
            </w:r>
            <w:r w:rsidR="00AB0ADB" w:rsidRPr="00393721">
              <w:rPr>
                <w:rFonts w:ascii="Times New Roman" w:hAnsi="Times New Roman"/>
              </w:rPr>
              <w:t>10</w:t>
            </w:r>
            <w:r w:rsidR="000F31A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15593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94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7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0</w:t>
            </w:r>
            <w:r w:rsidR="000F31AC" w:rsidRPr="00393721">
              <w:rPr>
                <w:rFonts w:ascii="Times New Roman" w:hAnsi="Times New Roman"/>
              </w:rPr>
              <w:t xml:space="preserve"> x </w:t>
            </w:r>
            <w:r w:rsidR="00AB0ADB" w:rsidRPr="00393721">
              <w:rPr>
                <w:rFonts w:ascii="Times New Roman" w:hAnsi="Times New Roman"/>
              </w:rPr>
              <w:t>10</w:t>
            </w:r>
            <w:r w:rsidR="000F31A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38380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97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0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0</w:t>
            </w:r>
            <w:r w:rsidR="000F31AC" w:rsidRPr="00393721">
              <w:rPr>
                <w:rFonts w:ascii="Times New Roman" w:hAnsi="Times New Roman"/>
              </w:rPr>
              <w:t xml:space="preserve"> x </w:t>
            </w:r>
            <w:r w:rsidR="00AB0ADB" w:rsidRPr="00393721">
              <w:rPr>
                <w:rFonts w:ascii="Times New Roman" w:hAnsi="Times New Roman"/>
              </w:rPr>
              <w:t>10</w:t>
            </w:r>
            <w:r w:rsidR="000F31A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32423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04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7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0</w:t>
            </w:r>
            <w:r w:rsidR="000F31AC" w:rsidRPr="00393721">
              <w:rPr>
                <w:rFonts w:ascii="Times New Roman" w:hAnsi="Times New Roman"/>
              </w:rPr>
              <w:t xml:space="preserve"> x </w:t>
            </w:r>
            <w:r w:rsidR="00AB0ADB" w:rsidRPr="00393721">
              <w:rPr>
                <w:rFonts w:ascii="Times New Roman" w:hAnsi="Times New Roman"/>
              </w:rPr>
              <w:t>10</w:t>
            </w:r>
            <w:r w:rsidR="000F31A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275843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0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5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C21358" w:rsidRPr="00393721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244E3C" w:rsidRPr="00393721">
              <w:rPr>
                <w:rFonts w:ascii="Times New Roman" w:hAnsi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4</w:t>
            </w:r>
            <w:r w:rsidR="008D0763" w:rsidRPr="00393721">
              <w:rPr>
                <w:rFonts w:ascii="Times New Roman" w:hAnsi="Times New Roman"/>
              </w:rPr>
              <w:t xml:space="preserve"> x </w:t>
            </w:r>
            <w:r w:rsidR="00AB0ADB" w:rsidRPr="00393721">
              <w:rPr>
                <w:rFonts w:ascii="Times New Roman" w:hAnsi="Times New Roman"/>
              </w:rPr>
              <w:t>10</w:t>
            </w:r>
            <w:r w:rsidR="008D076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10665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5</w:t>
            </w:r>
            <w:r w:rsidR="00B40618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3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C21358" w:rsidRPr="00393721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244E3C" w:rsidRPr="00393721">
              <w:rPr>
                <w:rFonts w:ascii="Times New Roman" w:hAnsi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4</w:t>
            </w:r>
            <w:r w:rsidR="008D0763" w:rsidRPr="00393721">
              <w:rPr>
                <w:rFonts w:ascii="Times New Roman" w:hAnsi="Times New Roman"/>
              </w:rPr>
              <w:t xml:space="preserve"> x </w:t>
            </w:r>
            <w:r w:rsidR="00AB0ADB" w:rsidRPr="00393721">
              <w:rPr>
                <w:rFonts w:ascii="Times New Roman" w:hAnsi="Times New Roman"/>
              </w:rPr>
              <w:t>10</w:t>
            </w:r>
            <w:r w:rsidR="008D076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024E50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024E50" w:rsidRPr="00393721" w:rsidRDefault="00024E50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051851" w:rsidRDefault="00024E50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19641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4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0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1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24E50" w:rsidRPr="00393721" w:rsidRDefault="00024E50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0</w:t>
            </w:r>
            <w:r w:rsidR="005C2E74" w:rsidRPr="00393721">
              <w:rPr>
                <w:rFonts w:ascii="Times New Roman" w:hAnsi="Times New Roman"/>
              </w:rPr>
              <w:t xml:space="preserve"> x 10</w:t>
            </w:r>
            <w:r w:rsidR="005C2E74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5040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75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9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6</w:t>
            </w:r>
            <w:r w:rsidR="00262733" w:rsidRPr="00393721">
              <w:rPr>
                <w:rFonts w:ascii="Times New Roman" w:hAnsi="Times New Roman"/>
              </w:rPr>
              <w:t xml:space="preserve"> x </w:t>
            </w:r>
            <w:r w:rsidR="00461E78" w:rsidRPr="00393721">
              <w:rPr>
                <w:rFonts w:ascii="Times New Roman" w:hAnsi="Times New Roman"/>
              </w:rPr>
              <w:t>10</w:t>
            </w:r>
            <w:r w:rsidR="0026273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5040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7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5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757DF6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.06 x 10</w:t>
            </w:r>
            <w:r w:rsidRPr="00393721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5041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84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3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757DF6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.06 x 10</w:t>
            </w:r>
            <w:r w:rsidRPr="00393721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66558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84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3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757DF6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.06 x 10</w:t>
            </w:r>
            <w:r w:rsidRPr="00393721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5042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85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4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757DF6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.06 x 10</w:t>
            </w:r>
            <w:r w:rsidRPr="00393721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5042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8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3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757DF6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.06 x 10</w:t>
            </w:r>
            <w:r w:rsidRPr="00393721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5143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8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8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757DF6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.06 x 10</w:t>
            </w:r>
            <w:r w:rsidRPr="00393721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5143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8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2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757DF6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.06 x 10</w:t>
            </w:r>
            <w:r w:rsidRPr="00393721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5144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9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1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757DF6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.06 x 10</w:t>
            </w:r>
            <w:r w:rsidRPr="00393721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3E7D9E" w:rsidRPr="00393721" w:rsidTr="0039372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5145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9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8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757DF6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.06 x 10</w:t>
            </w:r>
            <w:r w:rsidRPr="00393721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58172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25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7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6</w:t>
            </w:r>
            <w:r w:rsidR="003D60CE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3D60C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4957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3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6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6</w:t>
            </w:r>
            <w:r w:rsidR="003D60CE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3D60C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74956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35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5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6</w:t>
            </w:r>
            <w:r w:rsidR="003D60CE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3D60C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43050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3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1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6</w:t>
            </w:r>
            <w:r w:rsidR="003D60CE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3D60C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96810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25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2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0</w:t>
            </w:r>
            <w:r w:rsidR="003D60CE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3D60C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3E7D9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E7D9E" w:rsidRPr="00393721" w:rsidRDefault="003E7D9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051851" w:rsidRDefault="003E7D9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51744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25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9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E7D9E" w:rsidRPr="00393721" w:rsidRDefault="003E7D9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0</w:t>
            </w:r>
            <w:r w:rsidR="003D60CE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3D60CE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42771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9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3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3</w:t>
            </w:r>
            <w:r w:rsidR="004049BC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4049BC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2901362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6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4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1</w:t>
            </w:r>
            <w:r w:rsidR="00F3616F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F3616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57006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2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0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</w:t>
            </w:r>
            <w:r w:rsidR="008B49DB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0</w:t>
            </w:r>
            <w:r w:rsidR="00F3616F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F3616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63942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1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0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3</w:t>
            </w:r>
            <w:r w:rsidR="00F3616F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F3616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35205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9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9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6</w:t>
            </w:r>
            <w:r w:rsidR="00F3616F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F3616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22031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0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9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9</w:t>
            </w:r>
            <w:r w:rsidR="00F3616F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F3616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55044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4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3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="008B49DB" w:rsidRPr="00393721">
              <w:rPr>
                <w:rFonts w:ascii="Times New Roman" w:hAnsi="Times New Roman"/>
              </w:rPr>
              <w:t>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2</w:t>
            </w:r>
            <w:r w:rsidR="00F3616F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F3616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16859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44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0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</w:t>
            </w:r>
            <w:r w:rsidR="008B49DB" w:rsidRPr="00393721"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</w:t>
            </w:r>
            <w:r w:rsidR="008B49DB" w:rsidRPr="00393721">
              <w:rPr>
                <w:rFonts w:ascii="Times New Roman" w:hAnsi="Times New Roman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9</w:t>
            </w:r>
            <w:r w:rsidR="00F3616F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F3616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35283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1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9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6</w:t>
            </w:r>
            <w:r w:rsidR="00F3616F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F3616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79707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3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6</w:t>
            </w:r>
            <w:r w:rsidR="00F3616F" w:rsidRPr="00393721">
              <w:rPr>
                <w:rFonts w:ascii="Times New Roman" w:hAnsi="Times New Roman"/>
              </w:rPr>
              <w:t xml:space="preserve"> x </w:t>
            </w:r>
            <w:r w:rsidR="000E446C" w:rsidRPr="00393721">
              <w:rPr>
                <w:rFonts w:ascii="Times New Roman" w:hAnsi="Times New Roman"/>
              </w:rPr>
              <w:t>10</w:t>
            </w:r>
            <w:r w:rsidR="00F3616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571446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2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6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76049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2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6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="008B49DB"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36142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4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3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52582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6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7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51779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8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7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39372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83235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84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9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8B49DB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575750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0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1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80270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1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4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49941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14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8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32212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4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6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550639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4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8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50944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5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6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66498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6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8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26649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6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5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41661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7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7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78542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85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4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69886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0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2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44222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1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9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86336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55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2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43859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4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101182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1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4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60181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6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28455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84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6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="007737DD"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277491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9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="007737DD"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04888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3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590186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8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="007737DD"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63837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3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97488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8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1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78089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8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9009FC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9009FC" w:rsidRPr="00393721" w:rsidRDefault="009009FC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051851" w:rsidRDefault="009009FC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97488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0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09FC" w:rsidRPr="00393721" w:rsidRDefault="009009FC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7737DD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009FC" w:rsidRPr="00393721" w:rsidRDefault="00F3616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.56 x 10</w:t>
            </w:r>
            <w:r w:rsidRPr="00393721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94940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5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9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E07D75" w:rsidRPr="00393721">
              <w:rPr>
                <w:rFonts w:ascii="Times New Roman" w:hAnsi="Times New Roman"/>
              </w:rPr>
              <w:t>31 x 10</w:t>
            </w:r>
            <w:r w:rsidRPr="00393721">
              <w:rPr>
                <w:rFonts w:ascii="Times New Roman" w:hAnsi="Times New Roman"/>
                <w:vertAlign w:val="superscript"/>
              </w:rPr>
              <w:t>-</w:t>
            </w:r>
            <w:r w:rsidR="00E07D75"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297775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94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5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</w:t>
            </w:r>
            <w:r w:rsidR="00AA46E8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E07D75" w:rsidRPr="00393721">
              <w:rPr>
                <w:rFonts w:ascii="Times New Roman" w:hAnsi="Times New Roman"/>
              </w:rPr>
              <w:t>77 x 10</w:t>
            </w:r>
            <w:r w:rsidRPr="00393721">
              <w:rPr>
                <w:rFonts w:ascii="Times New Roman" w:hAnsi="Times New Roman"/>
                <w:vertAlign w:val="superscript"/>
              </w:rPr>
              <w:t>-11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11126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7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8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E07D75" w:rsidRPr="00393721">
              <w:rPr>
                <w:rFonts w:ascii="Times New Roman" w:hAnsi="Times New Roman"/>
              </w:rPr>
              <w:t>71 x 10</w:t>
            </w:r>
            <w:r w:rsidR="00E07D75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37522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8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1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1</w:t>
            </w:r>
            <w:r w:rsidR="00E07D75" w:rsidRPr="00393721">
              <w:rPr>
                <w:rFonts w:ascii="Times New Roman" w:hAnsi="Times New Roman"/>
              </w:rPr>
              <w:t xml:space="preserve"> x 10</w:t>
            </w:r>
            <w:r w:rsidR="00E07D75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32237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1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4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  <w:r w:rsidR="00433713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Pr="00393721">
              <w:rPr>
                <w:rFonts w:ascii="Times New Roman" w:hAnsi="Times New Roman"/>
                <w:vertAlign w:val="superscript"/>
              </w:rPr>
              <w:t>-</w:t>
            </w:r>
            <w:r w:rsidR="00433713" w:rsidRPr="00393721"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82807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74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7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7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</w:t>
            </w:r>
            <w:r w:rsidR="00AA46E8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7</w:t>
            </w:r>
            <w:r w:rsidR="00433713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43371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17759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6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7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0</w:t>
            </w:r>
            <w:r w:rsidR="00433713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43371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64574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7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5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</w:t>
            </w:r>
            <w:r w:rsidR="00AA46E8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  <w:r w:rsidR="00433713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43371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78085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9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3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</w:t>
            </w:r>
            <w:r w:rsidR="00AA46E8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</w:t>
            </w:r>
            <w:r w:rsidR="00AA46E8" w:rsidRPr="00393721"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9</w:t>
            </w:r>
            <w:r w:rsidR="00433713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43371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88681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2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2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</w:t>
            </w:r>
            <w:r w:rsidR="00AA46E8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</w:t>
            </w:r>
            <w:r w:rsidR="00AA46E8" w:rsidRPr="00393721"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9</w:t>
            </w:r>
            <w:r w:rsidR="00433713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433713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86737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3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</w:t>
            </w:r>
            <w:r w:rsidR="00AA46E8" w:rsidRPr="00393721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0</w:t>
            </w:r>
            <w:r w:rsidR="00AB7E8B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26794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0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8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9</w:t>
            </w:r>
            <w:r w:rsidR="00AB7E8B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895743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7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4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</w:t>
            </w:r>
            <w:r w:rsidR="00AA46E8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1</w:t>
            </w:r>
            <w:r w:rsidR="00AB7E8B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102341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8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8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</w:t>
            </w:r>
            <w:r w:rsidR="00AA46E8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1</w:t>
            </w:r>
            <w:r w:rsidR="00AB7E8B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00268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87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5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3</w:t>
            </w:r>
            <w:r w:rsidR="000950B4" w:rsidRPr="00393721">
              <w:rPr>
                <w:rFonts w:ascii="Times New Roman" w:hAnsi="Times New Roman"/>
              </w:rPr>
              <w:t>.</w:t>
            </w:r>
            <w:r w:rsidR="00AA46E8" w:rsidRPr="00393721">
              <w:rPr>
                <w:rFonts w:ascii="Times New Roman" w:hAnsi="Times New Roman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04</w:t>
            </w:r>
            <w:r w:rsidR="00AB7E8B" w:rsidRPr="00393721">
              <w:rPr>
                <w:rFonts w:ascii="Times New Roman" w:hAnsi="Times New Roman"/>
              </w:rPr>
              <w:t xml:space="preserve">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82317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2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4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</w:t>
            </w:r>
            <w:r w:rsidR="00AA46E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0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AB7E8B" w:rsidRPr="00393721">
              <w:rPr>
                <w:rFonts w:ascii="Times New Roman" w:hAnsi="Times New Roman"/>
              </w:rPr>
              <w:t xml:space="preserve">09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09641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9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5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4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AB7E8B" w:rsidRPr="00393721">
              <w:rPr>
                <w:rFonts w:ascii="Times New Roman" w:hAnsi="Times New Roman"/>
              </w:rPr>
              <w:t xml:space="preserve">13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64936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6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10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7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</w:t>
            </w:r>
            <w:r w:rsidR="00AA46E8" w:rsidRPr="00393721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AA46E8" w:rsidRPr="00393721"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AB7E8B" w:rsidRPr="00393721">
              <w:rPr>
                <w:rFonts w:ascii="Times New Roman" w:hAnsi="Times New Roman"/>
              </w:rPr>
              <w:t xml:space="preserve">26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23004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8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22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2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6</w:t>
            </w:r>
            <w:r w:rsidR="00AA46E8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="00AA46E8" w:rsidRPr="00393721">
              <w:rPr>
                <w:rFonts w:ascii="Times New Roman" w:hAnsi="Times New Roman"/>
              </w:rPr>
              <w:t>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AB7E8B" w:rsidRPr="00393721">
              <w:rPr>
                <w:rFonts w:ascii="Times New Roman" w:hAnsi="Times New Roman"/>
              </w:rPr>
              <w:t xml:space="preserve">45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90019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1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53</w:t>
            </w:r>
            <w:r w:rsidR="002C2D7D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5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AB7E8B" w:rsidRPr="00393721">
              <w:rPr>
                <w:rFonts w:ascii="Times New Roman" w:hAnsi="Times New Roman"/>
              </w:rPr>
              <w:t xml:space="preserve">53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32033E" w:rsidRPr="00393721" w:rsidTr="0039372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34541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6F6DE5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82</w:t>
            </w:r>
            <w:r w:rsidR="006F6DE5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9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</w:t>
            </w:r>
            <w:r w:rsidR="00AA46E8" w:rsidRPr="00393721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AB7E8B" w:rsidRPr="00393721">
              <w:rPr>
                <w:rFonts w:ascii="Times New Roman" w:hAnsi="Times New Roman"/>
              </w:rPr>
              <w:t xml:space="preserve">59 x </w:t>
            </w:r>
            <w:r w:rsidR="00E07D75" w:rsidRPr="00393721">
              <w:rPr>
                <w:rFonts w:ascii="Times New Roman" w:hAnsi="Times New Roman"/>
              </w:rPr>
              <w:t>10</w:t>
            </w:r>
            <w:r w:rsidR="00AB7E8B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32033E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32033E" w:rsidRPr="00393721" w:rsidRDefault="0032033E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lastRenderedPageBreak/>
              <w:t>2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051851" w:rsidRDefault="0032033E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24051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4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81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1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5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</w:t>
            </w:r>
            <w:r w:rsidR="003F6668" w:rsidRPr="00393721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32033E" w:rsidRPr="00393721" w:rsidRDefault="0032033E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F676FF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77</w:t>
            </w:r>
            <w:r w:rsidR="009322E9" w:rsidRPr="00393721">
              <w:rPr>
                <w:rFonts w:ascii="Times New Roman" w:hAnsi="Times New Roman"/>
              </w:rPr>
              <w:t xml:space="preserve"> x </w:t>
            </w:r>
            <w:r w:rsidR="004A3216" w:rsidRPr="00393721">
              <w:rPr>
                <w:rFonts w:ascii="Times New Roman" w:hAnsi="Times New Roman"/>
              </w:rPr>
              <w:t>10</w:t>
            </w:r>
            <w:r w:rsidR="009322E9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2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08871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52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5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F676FF" w:rsidRPr="00393721">
              <w:rPr>
                <w:rFonts w:ascii="Times New Roman" w:hAnsi="Times New Roman"/>
              </w:rPr>
              <w:t>.</w:t>
            </w:r>
            <w:r w:rsidR="002766AF" w:rsidRPr="00393721">
              <w:rPr>
                <w:rFonts w:ascii="Times New Roman" w:hAnsi="Times New Roman"/>
              </w:rPr>
              <w:t>75 x 10</w:t>
            </w:r>
            <w:r w:rsidR="002766AF" w:rsidRPr="00393721">
              <w:rPr>
                <w:rFonts w:ascii="Times New Roman" w:hAnsi="Times New Roman"/>
                <w:vertAlign w:val="superscript"/>
              </w:rPr>
              <w:t>-</w:t>
            </w:r>
            <w:r w:rsidRPr="00393721"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99257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54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3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E14A52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00016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2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="00E14A52"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72888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57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3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</w:t>
            </w:r>
            <w:r w:rsidR="00E14A52" w:rsidRPr="00393721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55023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68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4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2766AF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06175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7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1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29463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74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9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2766AF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13471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76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5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84964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77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6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05618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79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4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90988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85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1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744699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86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3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2766AF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70290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88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2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34859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9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5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2766AF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42855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07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1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97822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11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6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88865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29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7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73743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30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15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39656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32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6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898644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3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5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49805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35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5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E14A52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483440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35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4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70816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39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69000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42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86386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4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8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16818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46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6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  <w:bottom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277912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51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79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="00356E90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7256C1">
        <w:tc>
          <w:tcPr>
            <w:tcW w:w="1535" w:type="dxa"/>
            <w:tcBorders>
              <w:top w:val="nil"/>
            </w:tcBorders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nil"/>
            </w:tcBorders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080951</w:t>
            </w:r>
          </w:p>
        </w:tc>
        <w:tc>
          <w:tcPr>
            <w:tcW w:w="1535" w:type="dxa"/>
            <w:tcBorders>
              <w:top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61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12</w:t>
            </w:r>
          </w:p>
        </w:tc>
        <w:tc>
          <w:tcPr>
            <w:tcW w:w="1315" w:type="dxa"/>
            <w:tcBorders>
              <w:top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562572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70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202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2766AF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243030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71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14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760342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79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69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5432702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8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74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1621467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92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044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167255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9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654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2766AF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816500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01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5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6184785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14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22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2766AF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526288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39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73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454249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4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33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611361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56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917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42163709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09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419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09048330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84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2766AF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3875991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59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340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10349107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0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884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2862D4" w:rsidRPr="00393721" w:rsidTr="00393721">
        <w:tc>
          <w:tcPr>
            <w:tcW w:w="1535" w:type="dxa"/>
          </w:tcPr>
          <w:p w:rsidR="002862D4" w:rsidRPr="00393721" w:rsidRDefault="002862D4" w:rsidP="00F86965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5" w:type="dxa"/>
            <w:vAlign w:val="bottom"/>
          </w:tcPr>
          <w:p w:rsidR="002862D4" w:rsidRPr="00051851" w:rsidRDefault="002862D4" w:rsidP="00521EA5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1851">
              <w:rPr>
                <w:rFonts w:ascii="Times New Roman" w:hAnsi="Times New Roman"/>
                <w:i/>
              </w:rPr>
              <w:t>rs132633317</w:t>
            </w:r>
          </w:p>
        </w:tc>
        <w:tc>
          <w:tcPr>
            <w:tcW w:w="153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3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62</w:t>
            </w:r>
            <w:r w:rsidR="00415BBA" w:rsidRPr="00393721">
              <w:rPr>
                <w:rFonts w:ascii="Times New Roman" w:hAnsi="Times New Roman"/>
              </w:rPr>
              <w:t>,</w:t>
            </w:r>
            <w:r w:rsidRPr="00393721">
              <w:rPr>
                <w:rFonts w:ascii="Times New Roman" w:hAnsi="Times New Roman"/>
              </w:rPr>
              <w:t>508</w:t>
            </w:r>
          </w:p>
        </w:tc>
        <w:tc>
          <w:tcPr>
            <w:tcW w:w="1315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6</w:t>
            </w:r>
            <w:r w:rsidR="000950B4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  <w:vAlign w:val="bottom"/>
          </w:tcPr>
          <w:p w:rsidR="002862D4" w:rsidRPr="00393721" w:rsidRDefault="002862D4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</w:t>
            </w:r>
            <w:r w:rsidR="003F3AE7" w:rsidRPr="00393721">
              <w:rPr>
                <w:rFonts w:ascii="Times New Roman" w:hAnsi="Times New Roman"/>
              </w:rPr>
              <w:t>.</w:t>
            </w:r>
            <w:r w:rsidRPr="00393721">
              <w:rPr>
                <w:rFonts w:ascii="Times New Roman" w:hAnsi="Times New Roman"/>
              </w:rPr>
              <w:t>4</w:t>
            </w:r>
            <w:r w:rsidR="00D72078" w:rsidRPr="00393721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vAlign w:val="bottom"/>
          </w:tcPr>
          <w:p w:rsidR="002862D4" w:rsidRPr="00393721" w:rsidRDefault="002766AF" w:rsidP="00521EA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93721">
              <w:rPr>
                <w:rFonts w:ascii="Times New Roman" w:hAnsi="Times New Roman"/>
              </w:rPr>
              <w:t>1.75 x 10</w:t>
            </w:r>
            <w:r w:rsidRPr="00393721">
              <w:rPr>
                <w:rFonts w:ascii="Times New Roman" w:hAnsi="Times New Roman"/>
                <w:vertAlign w:val="superscript"/>
              </w:rPr>
              <w:t>-5</w:t>
            </w:r>
          </w:p>
        </w:tc>
      </w:tr>
    </w:tbl>
    <w:p w:rsidR="00755B44" w:rsidRDefault="00755B44"/>
    <w:sectPr w:rsidR="00755B44" w:rsidSect="00CF6348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6348"/>
    <w:rsid w:val="00001A31"/>
    <w:rsid w:val="00024E50"/>
    <w:rsid w:val="00030CBD"/>
    <w:rsid w:val="00051851"/>
    <w:rsid w:val="00056561"/>
    <w:rsid w:val="00074565"/>
    <w:rsid w:val="000775B5"/>
    <w:rsid w:val="0009251A"/>
    <w:rsid w:val="000950B4"/>
    <w:rsid w:val="000E446C"/>
    <w:rsid w:val="000F31AC"/>
    <w:rsid w:val="000F40BD"/>
    <w:rsid w:val="00115C21"/>
    <w:rsid w:val="001367EC"/>
    <w:rsid w:val="00142695"/>
    <w:rsid w:val="00155FB8"/>
    <w:rsid w:val="00172304"/>
    <w:rsid w:val="001977AD"/>
    <w:rsid w:val="001A0758"/>
    <w:rsid w:val="001F206B"/>
    <w:rsid w:val="00200128"/>
    <w:rsid w:val="002055FB"/>
    <w:rsid w:val="002347B4"/>
    <w:rsid w:val="00244E3C"/>
    <w:rsid w:val="00262733"/>
    <w:rsid w:val="002766AF"/>
    <w:rsid w:val="00277EE7"/>
    <w:rsid w:val="002862D4"/>
    <w:rsid w:val="002C2D7D"/>
    <w:rsid w:val="002D08AD"/>
    <w:rsid w:val="0032033E"/>
    <w:rsid w:val="0032456E"/>
    <w:rsid w:val="00356E90"/>
    <w:rsid w:val="0036273F"/>
    <w:rsid w:val="00393721"/>
    <w:rsid w:val="003A127F"/>
    <w:rsid w:val="003A1814"/>
    <w:rsid w:val="003A52A8"/>
    <w:rsid w:val="003B68EC"/>
    <w:rsid w:val="003D60CE"/>
    <w:rsid w:val="003E7D9E"/>
    <w:rsid w:val="003F3AE7"/>
    <w:rsid w:val="003F6668"/>
    <w:rsid w:val="004049BC"/>
    <w:rsid w:val="00415BBA"/>
    <w:rsid w:val="004230A9"/>
    <w:rsid w:val="00433713"/>
    <w:rsid w:val="00461E78"/>
    <w:rsid w:val="00462F15"/>
    <w:rsid w:val="00480428"/>
    <w:rsid w:val="004A3216"/>
    <w:rsid w:val="005078F2"/>
    <w:rsid w:val="005137C1"/>
    <w:rsid w:val="00521EA5"/>
    <w:rsid w:val="005432A5"/>
    <w:rsid w:val="00572772"/>
    <w:rsid w:val="005B1643"/>
    <w:rsid w:val="005C2E74"/>
    <w:rsid w:val="005E1AC3"/>
    <w:rsid w:val="00600359"/>
    <w:rsid w:val="006679BF"/>
    <w:rsid w:val="006A1E5F"/>
    <w:rsid w:val="006B64AD"/>
    <w:rsid w:val="006F6DE5"/>
    <w:rsid w:val="007256C1"/>
    <w:rsid w:val="007261CC"/>
    <w:rsid w:val="00755B44"/>
    <w:rsid w:val="00757DF6"/>
    <w:rsid w:val="007737DD"/>
    <w:rsid w:val="00780537"/>
    <w:rsid w:val="007A3CB2"/>
    <w:rsid w:val="007F6C3F"/>
    <w:rsid w:val="0080461A"/>
    <w:rsid w:val="00824023"/>
    <w:rsid w:val="008707A6"/>
    <w:rsid w:val="008723D6"/>
    <w:rsid w:val="008B49DB"/>
    <w:rsid w:val="008B7E99"/>
    <w:rsid w:val="008C5A99"/>
    <w:rsid w:val="008D0763"/>
    <w:rsid w:val="008D23E4"/>
    <w:rsid w:val="008D23EB"/>
    <w:rsid w:val="008F704B"/>
    <w:rsid w:val="009009FC"/>
    <w:rsid w:val="009200B8"/>
    <w:rsid w:val="00925665"/>
    <w:rsid w:val="0093180E"/>
    <w:rsid w:val="009322E9"/>
    <w:rsid w:val="0094103B"/>
    <w:rsid w:val="00953DC2"/>
    <w:rsid w:val="009551EB"/>
    <w:rsid w:val="009D55F4"/>
    <w:rsid w:val="009F0DF6"/>
    <w:rsid w:val="00AA46E8"/>
    <w:rsid w:val="00AB0ADB"/>
    <w:rsid w:val="00AB7E8B"/>
    <w:rsid w:val="00AC1DC7"/>
    <w:rsid w:val="00B15D9A"/>
    <w:rsid w:val="00B3627C"/>
    <w:rsid w:val="00B40618"/>
    <w:rsid w:val="00B438A5"/>
    <w:rsid w:val="00B51C38"/>
    <w:rsid w:val="00B74EC5"/>
    <w:rsid w:val="00B76B58"/>
    <w:rsid w:val="00BB11E2"/>
    <w:rsid w:val="00BE4A7E"/>
    <w:rsid w:val="00C020DD"/>
    <w:rsid w:val="00C21358"/>
    <w:rsid w:val="00C56968"/>
    <w:rsid w:val="00C71B4A"/>
    <w:rsid w:val="00C72A70"/>
    <w:rsid w:val="00C91644"/>
    <w:rsid w:val="00CD4F21"/>
    <w:rsid w:val="00CD73D6"/>
    <w:rsid w:val="00CE7E70"/>
    <w:rsid w:val="00CF6348"/>
    <w:rsid w:val="00D23F59"/>
    <w:rsid w:val="00D243DC"/>
    <w:rsid w:val="00D42D14"/>
    <w:rsid w:val="00D654E4"/>
    <w:rsid w:val="00D72078"/>
    <w:rsid w:val="00D733CF"/>
    <w:rsid w:val="00D755D1"/>
    <w:rsid w:val="00DA380F"/>
    <w:rsid w:val="00DF5CA2"/>
    <w:rsid w:val="00E07D75"/>
    <w:rsid w:val="00E14A52"/>
    <w:rsid w:val="00E21616"/>
    <w:rsid w:val="00E2676C"/>
    <w:rsid w:val="00E75619"/>
    <w:rsid w:val="00EA1565"/>
    <w:rsid w:val="00EA543E"/>
    <w:rsid w:val="00EB7311"/>
    <w:rsid w:val="00EE3550"/>
    <w:rsid w:val="00EE61C8"/>
    <w:rsid w:val="00EF09BA"/>
    <w:rsid w:val="00F00518"/>
    <w:rsid w:val="00F0683A"/>
    <w:rsid w:val="00F257C1"/>
    <w:rsid w:val="00F3616F"/>
    <w:rsid w:val="00F65DCD"/>
    <w:rsid w:val="00F676FF"/>
    <w:rsid w:val="00F86965"/>
    <w:rsid w:val="00F91DF1"/>
    <w:rsid w:val="00FC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="Times New Roman" w:hAnsi="Cambria Math" w:cs="Times New Roman"/>
        <w:color w:val="000000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5C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F5CA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link w:val="UntertitelZchn"/>
    <w:qFormat/>
    <w:rsid w:val="00DF5CA2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rsid w:val="00DF5C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qFormat/>
    <w:rsid w:val="00DF5CA2"/>
    <w:rPr>
      <w:i/>
      <w:iCs/>
    </w:rPr>
  </w:style>
  <w:style w:type="paragraph" w:styleId="Listenabsatz">
    <w:name w:val="List Paragraph"/>
    <w:basedOn w:val="Standard"/>
    <w:uiPriority w:val="34"/>
    <w:qFormat/>
    <w:rsid w:val="00DF5CA2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CF6348"/>
  </w:style>
  <w:style w:type="table" w:styleId="Tabellenraster">
    <w:name w:val="Table Grid"/>
    <w:basedOn w:val="NormaleTabelle"/>
    <w:uiPriority w:val="59"/>
    <w:rsid w:val="00CF6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8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539EEA-CBB1-43A4-9C13-4C5E5E610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0</Words>
  <Characters>6998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May</dc:creator>
  <cp:lastModifiedBy>May Katharina</cp:lastModifiedBy>
  <cp:revision>9</cp:revision>
  <dcterms:created xsi:type="dcterms:W3CDTF">2018-11-16T21:24:00Z</dcterms:created>
  <dcterms:modified xsi:type="dcterms:W3CDTF">2019-02-27T10:07:00Z</dcterms:modified>
</cp:coreProperties>
</file>